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71232" w14:textId="77777777" w:rsidR="00C22035" w:rsidRDefault="00C22035"/>
    <w:p w14:paraId="0CD1D292" w14:textId="77777777" w:rsidR="00F86C09" w:rsidRDefault="00F86C09">
      <w:bookmarkStart w:id="0" w:name="_GoBack"/>
      <w:bookmarkEnd w:id="0"/>
    </w:p>
    <w:p w14:paraId="418F872F" w14:textId="77777777" w:rsidR="00F86C09" w:rsidRDefault="00F86C09"/>
    <w:tbl>
      <w:tblPr>
        <w:tblStyle w:val="TableGrid"/>
        <w:tblW w:w="0" w:type="auto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3889"/>
        <w:gridCol w:w="168"/>
        <w:gridCol w:w="4532"/>
      </w:tblGrid>
      <w:tr w:rsidR="00F86C09" w14:paraId="0CCEEA81" w14:textId="77777777" w:rsidTr="00790784">
        <w:tc>
          <w:tcPr>
            <w:tcW w:w="9866" w:type="dxa"/>
            <w:gridSpan w:val="4"/>
          </w:tcPr>
          <w:p w14:paraId="3A41E3DA" w14:textId="444C8825" w:rsidR="00F86C09" w:rsidRPr="003B006E" w:rsidRDefault="00307C99" w:rsidP="00F86C09">
            <w:pPr>
              <w:jc w:val="center"/>
              <w:rPr>
                <w:b/>
              </w:rPr>
            </w:pPr>
            <w:r>
              <w:rPr>
                <w:b/>
              </w:rPr>
              <w:t xml:space="preserve">Table S7. </w:t>
            </w:r>
            <w:r w:rsidR="00F86C09" w:rsidRPr="003B006E">
              <w:rPr>
                <w:b/>
              </w:rPr>
              <w:t>Primer</w:t>
            </w:r>
            <w:r>
              <w:rPr>
                <w:b/>
              </w:rPr>
              <w:t>s</w:t>
            </w:r>
            <w:r w:rsidR="00F86C09" w:rsidRPr="003B006E">
              <w:rPr>
                <w:b/>
              </w:rPr>
              <w:t xml:space="preserve"> for quantitative reverse transcription-PCR</w:t>
            </w:r>
          </w:p>
        </w:tc>
      </w:tr>
      <w:tr w:rsidR="00F86C09" w:rsidRPr="00307C99" w14:paraId="2B55B493" w14:textId="77777777" w:rsidTr="00790784">
        <w:tc>
          <w:tcPr>
            <w:tcW w:w="1277" w:type="dxa"/>
          </w:tcPr>
          <w:p w14:paraId="79071533" w14:textId="77777777" w:rsidR="00F86C09" w:rsidRPr="003B006E" w:rsidRDefault="004F5BA3" w:rsidP="004F5BA3">
            <w:pPr>
              <w:rPr>
                <w:b/>
              </w:rPr>
            </w:pPr>
            <w:r w:rsidRPr="003B006E">
              <w:rPr>
                <w:b/>
              </w:rPr>
              <w:t>Gene name</w:t>
            </w:r>
          </w:p>
        </w:tc>
        <w:tc>
          <w:tcPr>
            <w:tcW w:w="4057" w:type="dxa"/>
            <w:gridSpan w:val="2"/>
          </w:tcPr>
          <w:p w14:paraId="1FC54A87" w14:textId="77777777" w:rsidR="00F86C09" w:rsidRPr="003B006E" w:rsidRDefault="00F86C09">
            <w:pPr>
              <w:rPr>
                <w:b/>
              </w:rPr>
            </w:pPr>
            <w:r w:rsidRPr="003B006E">
              <w:rPr>
                <w:b/>
              </w:rPr>
              <w:t xml:space="preserve">Forward primer sequence (5'-3') </w:t>
            </w:r>
          </w:p>
        </w:tc>
        <w:tc>
          <w:tcPr>
            <w:tcW w:w="4532" w:type="dxa"/>
          </w:tcPr>
          <w:p w14:paraId="6EC8E067" w14:textId="77777777" w:rsidR="00F86C09" w:rsidRPr="00307C99" w:rsidRDefault="00F86C09">
            <w:pPr>
              <w:rPr>
                <w:b/>
                <w:lang w:val="es-US"/>
              </w:rPr>
            </w:pPr>
            <w:r w:rsidRPr="00307C99">
              <w:rPr>
                <w:b/>
                <w:lang w:val="es-US"/>
              </w:rPr>
              <w:t xml:space="preserve">Reverse primer </w:t>
            </w:r>
            <w:proofErr w:type="spellStart"/>
            <w:r w:rsidRPr="00307C99">
              <w:rPr>
                <w:b/>
                <w:lang w:val="es-US"/>
              </w:rPr>
              <w:t>sequence</w:t>
            </w:r>
            <w:proofErr w:type="spellEnd"/>
            <w:r w:rsidRPr="00307C99">
              <w:rPr>
                <w:b/>
                <w:lang w:val="es-US"/>
              </w:rPr>
              <w:t xml:space="preserve"> (5’-3’)</w:t>
            </w:r>
          </w:p>
        </w:tc>
      </w:tr>
      <w:tr w:rsidR="00F86C09" w14:paraId="6114B4B4" w14:textId="77777777" w:rsidTr="00790784">
        <w:tc>
          <w:tcPr>
            <w:tcW w:w="1277" w:type="dxa"/>
          </w:tcPr>
          <w:p w14:paraId="11FD2746" w14:textId="77777777" w:rsidR="00F86C09" w:rsidRPr="00C41AAB" w:rsidRDefault="00C41AAB">
            <w:pPr>
              <w:rPr>
                <w:i/>
              </w:rPr>
            </w:pPr>
            <w:r w:rsidRPr="00C41AAB">
              <w:rPr>
                <w:i/>
              </w:rPr>
              <w:t>Pan-act</w:t>
            </w:r>
          </w:p>
        </w:tc>
        <w:tc>
          <w:tcPr>
            <w:tcW w:w="4057" w:type="dxa"/>
            <w:gridSpan w:val="2"/>
          </w:tcPr>
          <w:p w14:paraId="37D860ED" w14:textId="77777777" w:rsidR="00F86C09" w:rsidRDefault="00C41AAB">
            <w:r w:rsidRPr="00C41AAB">
              <w:t xml:space="preserve">TCGGTATGGGACAGAAGGAC </w:t>
            </w:r>
          </w:p>
        </w:tc>
        <w:tc>
          <w:tcPr>
            <w:tcW w:w="4532" w:type="dxa"/>
          </w:tcPr>
          <w:p w14:paraId="030B3C4B" w14:textId="77777777" w:rsidR="00F86C09" w:rsidRDefault="00C41AAB">
            <w:r w:rsidRPr="00C41AAB">
              <w:t>CATCCCAGTTGGTGACGATA</w:t>
            </w:r>
          </w:p>
        </w:tc>
      </w:tr>
      <w:tr w:rsidR="00F86C09" w14:paraId="7F0AA88D" w14:textId="77777777" w:rsidTr="00790784">
        <w:tc>
          <w:tcPr>
            <w:tcW w:w="1277" w:type="dxa"/>
          </w:tcPr>
          <w:p w14:paraId="726544B7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F55G11.8</w:t>
            </w:r>
          </w:p>
        </w:tc>
        <w:tc>
          <w:tcPr>
            <w:tcW w:w="4057" w:type="dxa"/>
            <w:gridSpan w:val="2"/>
          </w:tcPr>
          <w:p w14:paraId="320A23D5" w14:textId="77777777" w:rsidR="00F86C09" w:rsidRDefault="00C320FB">
            <w:r w:rsidRPr="00C320FB">
              <w:t>TAGTTTCGGCTACGGGAAATG</w:t>
            </w:r>
          </w:p>
        </w:tc>
        <w:tc>
          <w:tcPr>
            <w:tcW w:w="4532" w:type="dxa"/>
          </w:tcPr>
          <w:p w14:paraId="4A0D65E4" w14:textId="77777777" w:rsidR="00F86C09" w:rsidRDefault="00C320FB">
            <w:r w:rsidRPr="00C320FB">
              <w:t>TCCATGAAGCTGGCCAATAA</w:t>
            </w:r>
          </w:p>
        </w:tc>
      </w:tr>
      <w:tr w:rsidR="00F86C09" w14:paraId="205D9CC6" w14:textId="77777777" w:rsidTr="00790784">
        <w:tc>
          <w:tcPr>
            <w:tcW w:w="1277" w:type="dxa"/>
          </w:tcPr>
          <w:p w14:paraId="56F1296D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C17H12.6</w:t>
            </w:r>
          </w:p>
        </w:tc>
        <w:tc>
          <w:tcPr>
            <w:tcW w:w="4057" w:type="dxa"/>
            <w:gridSpan w:val="2"/>
          </w:tcPr>
          <w:p w14:paraId="7CCF0C57" w14:textId="77777777" w:rsidR="00F86C09" w:rsidRDefault="00975FD9">
            <w:r w:rsidRPr="00975FD9">
              <w:t>GCCCGTGTTAGATTGGAGAA</w:t>
            </w:r>
          </w:p>
        </w:tc>
        <w:tc>
          <w:tcPr>
            <w:tcW w:w="4532" w:type="dxa"/>
          </w:tcPr>
          <w:p w14:paraId="2E196C54" w14:textId="77777777" w:rsidR="00F86C09" w:rsidRDefault="00975FD9">
            <w:r w:rsidRPr="00975FD9">
              <w:t>GAACTGATGGAGAACGACTTGA</w:t>
            </w:r>
          </w:p>
        </w:tc>
      </w:tr>
      <w:tr w:rsidR="00F86C09" w14:paraId="1B57A53E" w14:textId="77777777" w:rsidTr="00790784">
        <w:tc>
          <w:tcPr>
            <w:tcW w:w="1277" w:type="dxa"/>
          </w:tcPr>
          <w:p w14:paraId="42540BA1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C05A9.1</w:t>
            </w:r>
          </w:p>
        </w:tc>
        <w:tc>
          <w:tcPr>
            <w:tcW w:w="4057" w:type="dxa"/>
            <w:gridSpan w:val="2"/>
          </w:tcPr>
          <w:p w14:paraId="2D4F0611" w14:textId="77777777" w:rsidR="00F86C09" w:rsidRDefault="00975FD9">
            <w:r w:rsidRPr="00975FD9">
              <w:t>TATTGGATGAAGCGACGAGTG</w:t>
            </w:r>
          </w:p>
        </w:tc>
        <w:tc>
          <w:tcPr>
            <w:tcW w:w="4532" w:type="dxa"/>
          </w:tcPr>
          <w:p w14:paraId="4BA88734" w14:textId="77777777" w:rsidR="00F86C09" w:rsidRDefault="00975FD9">
            <w:r w:rsidRPr="00975FD9">
              <w:t>GTGCAACAACAACAGTGGATAG</w:t>
            </w:r>
          </w:p>
        </w:tc>
      </w:tr>
      <w:tr w:rsidR="00F86C09" w14:paraId="77893BB4" w14:textId="77777777" w:rsidTr="00790784">
        <w:tc>
          <w:tcPr>
            <w:tcW w:w="1277" w:type="dxa"/>
          </w:tcPr>
          <w:p w14:paraId="0C6AFCB7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Irg-1</w:t>
            </w:r>
          </w:p>
        </w:tc>
        <w:tc>
          <w:tcPr>
            <w:tcW w:w="4057" w:type="dxa"/>
            <w:gridSpan w:val="2"/>
          </w:tcPr>
          <w:p w14:paraId="7F6DAD00" w14:textId="77777777" w:rsidR="00F86C09" w:rsidRDefault="00975FD9">
            <w:r w:rsidRPr="00975FD9">
              <w:t>GGATGATCTTGTTCCGTACCC</w:t>
            </w:r>
          </w:p>
        </w:tc>
        <w:tc>
          <w:tcPr>
            <w:tcW w:w="4532" w:type="dxa"/>
          </w:tcPr>
          <w:p w14:paraId="2D92E5DE" w14:textId="77777777" w:rsidR="00F86C09" w:rsidRDefault="00975FD9">
            <w:r w:rsidRPr="00975FD9">
              <w:t>CCTCTCCAGTTTCGTTCATCTT</w:t>
            </w:r>
          </w:p>
        </w:tc>
      </w:tr>
      <w:tr w:rsidR="00F86C09" w14:paraId="6338391D" w14:textId="77777777" w:rsidTr="00790784">
        <w:tc>
          <w:tcPr>
            <w:tcW w:w="1277" w:type="dxa"/>
          </w:tcPr>
          <w:p w14:paraId="66C46239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Irg-2</w:t>
            </w:r>
          </w:p>
        </w:tc>
        <w:tc>
          <w:tcPr>
            <w:tcW w:w="4057" w:type="dxa"/>
            <w:gridSpan w:val="2"/>
          </w:tcPr>
          <w:p w14:paraId="16F90C09" w14:textId="77777777" w:rsidR="00F86C09" w:rsidRDefault="00C320FB">
            <w:r w:rsidRPr="00C320FB">
              <w:t>GGGTGTGATGGTAGCAGAAA</w:t>
            </w:r>
          </w:p>
        </w:tc>
        <w:tc>
          <w:tcPr>
            <w:tcW w:w="4532" w:type="dxa"/>
          </w:tcPr>
          <w:p w14:paraId="6B4F7B40" w14:textId="77777777" w:rsidR="00F86C09" w:rsidRDefault="00C320FB">
            <w:r w:rsidRPr="00C320FB">
              <w:t>AGCTGATGTAAATGACGGATAGG</w:t>
            </w:r>
          </w:p>
        </w:tc>
      </w:tr>
      <w:tr w:rsidR="00F86C09" w14:paraId="15951000" w14:textId="77777777" w:rsidTr="00790784">
        <w:tc>
          <w:tcPr>
            <w:tcW w:w="1277" w:type="dxa"/>
          </w:tcPr>
          <w:p w14:paraId="7EF3F8E7" w14:textId="77777777" w:rsidR="00F86C09" w:rsidRPr="00790784" w:rsidRDefault="00790784">
            <w:pPr>
              <w:rPr>
                <w:i/>
              </w:rPr>
            </w:pPr>
            <w:r w:rsidRPr="00790784">
              <w:rPr>
                <w:i/>
              </w:rPr>
              <w:t>Lys-6</w:t>
            </w:r>
          </w:p>
        </w:tc>
        <w:tc>
          <w:tcPr>
            <w:tcW w:w="4057" w:type="dxa"/>
            <w:gridSpan w:val="2"/>
          </w:tcPr>
          <w:p w14:paraId="70A0C148" w14:textId="77777777" w:rsidR="00F86C09" w:rsidRDefault="00C320FB">
            <w:r w:rsidRPr="00C320FB">
              <w:t>GGCTTGATCTCTCTGCCTTT</w:t>
            </w:r>
          </w:p>
        </w:tc>
        <w:tc>
          <w:tcPr>
            <w:tcW w:w="4532" w:type="dxa"/>
          </w:tcPr>
          <w:p w14:paraId="6223E1AA" w14:textId="77777777" w:rsidR="00F86C09" w:rsidRDefault="00C320FB">
            <w:r w:rsidRPr="00C320FB">
              <w:t>TACCTCTACTACCGGGAACTATG</w:t>
            </w:r>
          </w:p>
        </w:tc>
      </w:tr>
      <w:tr w:rsidR="00F86C09" w14:paraId="3B4DAFA8" w14:textId="77777777" w:rsidTr="00790784">
        <w:tc>
          <w:tcPr>
            <w:tcW w:w="1277" w:type="dxa"/>
          </w:tcPr>
          <w:p w14:paraId="1293904B" w14:textId="77777777" w:rsidR="00F86C09" w:rsidRDefault="00F86C09"/>
        </w:tc>
        <w:tc>
          <w:tcPr>
            <w:tcW w:w="4057" w:type="dxa"/>
            <w:gridSpan w:val="2"/>
          </w:tcPr>
          <w:p w14:paraId="42133AE1" w14:textId="77777777" w:rsidR="00F86C09" w:rsidRDefault="00F86C09"/>
        </w:tc>
        <w:tc>
          <w:tcPr>
            <w:tcW w:w="4532" w:type="dxa"/>
          </w:tcPr>
          <w:p w14:paraId="76C694F7" w14:textId="77777777" w:rsidR="00F86C09" w:rsidRDefault="00F86C09"/>
        </w:tc>
      </w:tr>
      <w:tr w:rsidR="00F86C09" w14:paraId="53616E77" w14:textId="77777777" w:rsidTr="00790784">
        <w:tc>
          <w:tcPr>
            <w:tcW w:w="1277" w:type="dxa"/>
          </w:tcPr>
          <w:p w14:paraId="2E589779" w14:textId="77777777" w:rsidR="00F86C09" w:rsidRDefault="00F86C09"/>
        </w:tc>
        <w:tc>
          <w:tcPr>
            <w:tcW w:w="4057" w:type="dxa"/>
            <w:gridSpan w:val="2"/>
          </w:tcPr>
          <w:p w14:paraId="17B7D5D3" w14:textId="77777777" w:rsidR="00F86C09" w:rsidRDefault="00F86C09"/>
        </w:tc>
        <w:tc>
          <w:tcPr>
            <w:tcW w:w="4532" w:type="dxa"/>
          </w:tcPr>
          <w:p w14:paraId="0292C377" w14:textId="77777777" w:rsidR="00F86C09" w:rsidRDefault="00F86C09"/>
        </w:tc>
      </w:tr>
      <w:tr w:rsidR="003E492E" w14:paraId="7E2BE672" w14:textId="77777777" w:rsidTr="00790784">
        <w:tc>
          <w:tcPr>
            <w:tcW w:w="9866" w:type="dxa"/>
            <w:gridSpan w:val="4"/>
          </w:tcPr>
          <w:p w14:paraId="5BD7BAF3" w14:textId="77777777" w:rsidR="003E492E" w:rsidRPr="003B006E" w:rsidRDefault="003E492E" w:rsidP="003E492E">
            <w:pPr>
              <w:jc w:val="center"/>
              <w:rPr>
                <w:b/>
              </w:rPr>
            </w:pPr>
            <w:r w:rsidRPr="003B006E">
              <w:rPr>
                <w:b/>
              </w:rPr>
              <w:t>Primer for generation of transgenic animal</w:t>
            </w:r>
          </w:p>
        </w:tc>
      </w:tr>
      <w:tr w:rsidR="00022784" w:rsidRPr="00307C99" w14:paraId="0CFE7582" w14:textId="77777777" w:rsidTr="00790784">
        <w:tc>
          <w:tcPr>
            <w:tcW w:w="1277" w:type="dxa"/>
          </w:tcPr>
          <w:p w14:paraId="7534B260" w14:textId="77777777" w:rsidR="00022784" w:rsidRDefault="00022784" w:rsidP="00022784"/>
        </w:tc>
        <w:tc>
          <w:tcPr>
            <w:tcW w:w="3889" w:type="dxa"/>
          </w:tcPr>
          <w:p w14:paraId="01ABFC99" w14:textId="77777777" w:rsidR="00022784" w:rsidRPr="003B006E" w:rsidRDefault="00022784" w:rsidP="00022784">
            <w:pPr>
              <w:rPr>
                <w:b/>
              </w:rPr>
            </w:pPr>
            <w:r w:rsidRPr="003B006E">
              <w:rPr>
                <w:b/>
              </w:rPr>
              <w:t xml:space="preserve">Forward primer sequence (5'-3') </w:t>
            </w:r>
          </w:p>
        </w:tc>
        <w:tc>
          <w:tcPr>
            <w:tcW w:w="4700" w:type="dxa"/>
            <w:gridSpan w:val="2"/>
          </w:tcPr>
          <w:p w14:paraId="3E062677" w14:textId="77777777" w:rsidR="00022784" w:rsidRPr="00307C99" w:rsidRDefault="00022784" w:rsidP="00022784">
            <w:pPr>
              <w:rPr>
                <w:b/>
                <w:lang w:val="es-US"/>
              </w:rPr>
            </w:pPr>
            <w:r w:rsidRPr="00307C99">
              <w:rPr>
                <w:b/>
                <w:lang w:val="es-US"/>
              </w:rPr>
              <w:t xml:space="preserve">Reverse primer </w:t>
            </w:r>
            <w:proofErr w:type="spellStart"/>
            <w:r w:rsidRPr="00307C99">
              <w:rPr>
                <w:b/>
                <w:lang w:val="es-US"/>
              </w:rPr>
              <w:t>sequence</w:t>
            </w:r>
            <w:proofErr w:type="spellEnd"/>
            <w:r w:rsidRPr="00307C99">
              <w:rPr>
                <w:b/>
                <w:lang w:val="es-US"/>
              </w:rPr>
              <w:t xml:space="preserve"> (5’-3’)</w:t>
            </w:r>
          </w:p>
        </w:tc>
      </w:tr>
      <w:tr w:rsidR="00022784" w14:paraId="3F94D766" w14:textId="77777777" w:rsidTr="00790784">
        <w:tc>
          <w:tcPr>
            <w:tcW w:w="1277" w:type="dxa"/>
          </w:tcPr>
          <w:p w14:paraId="18EEB147" w14:textId="77777777" w:rsidR="00022784" w:rsidRPr="00790784" w:rsidRDefault="00790784" w:rsidP="00022784">
            <w:pPr>
              <w:rPr>
                <w:i/>
              </w:rPr>
            </w:pPr>
            <w:r w:rsidRPr="00790784">
              <w:rPr>
                <w:i/>
              </w:rPr>
              <w:t>nhr-8</w:t>
            </w:r>
          </w:p>
        </w:tc>
        <w:tc>
          <w:tcPr>
            <w:tcW w:w="3889" w:type="dxa"/>
          </w:tcPr>
          <w:p w14:paraId="1813BB59" w14:textId="77777777" w:rsidR="00022784" w:rsidRPr="00F86C09" w:rsidRDefault="00853A6B" w:rsidP="00022784">
            <w:r w:rsidRPr="00853A6B">
              <w:t>CTAAAACCTAGTCGAATACAAACTATTGCGCCCTTTC</w:t>
            </w:r>
          </w:p>
        </w:tc>
        <w:tc>
          <w:tcPr>
            <w:tcW w:w="4700" w:type="dxa"/>
            <w:gridSpan w:val="2"/>
          </w:tcPr>
          <w:p w14:paraId="480714E8" w14:textId="77777777" w:rsidR="00336B63" w:rsidRDefault="00336B63" w:rsidP="00336B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TGGCCAATCCCATGTGCAATAATTCATGGTTAATAA</w:t>
            </w:r>
          </w:p>
          <w:p w14:paraId="52B9DE5F" w14:textId="77777777" w:rsidR="00022784" w:rsidRPr="00F86C09" w:rsidRDefault="00022784" w:rsidP="00022784"/>
        </w:tc>
      </w:tr>
      <w:tr w:rsidR="00022784" w14:paraId="6199FE61" w14:textId="77777777" w:rsidTr="00790784">
        <w:tc>
          <w:tcPr>
            <w:tcW w:w="1277" w:type="dxa"/>
          </w:tcPr>
          <w:p w14:paraId="4C184BAE" w14:textId="77777777" w:rsidR="00022784" w:rsidRDefault="00022784" w:rsidP="00022784"/>
        </w:tc>
        <w:tc>
          <w:tcPr>
            <w:tcW w:w="3889" w:type="dxa"/>
          </w:tcPr>
          <w:p w14:paraId="5B1C3411" w14:textId="77777777" w:rsidR="00022784" w:rsidRPr="00F86C09" w:rsidRDefault="00022784" w:rsidP="00022784"/>
        </w:tc>
        <w:tc>
          <w:tcPr>
            <w:tcW w:w="4700" w:type="dxa"/>
            <w:gridSpan w:val="2"/>
          </w:tcPr>
          <w:p w14:paraId="6406528E" w14:textId="77777777" w:rsidR="00022784" w:rsidRPr="00F86C09" w:rsidRDefault="00022784" w:rsidP="00022784"/>
        </w:tc>
      </w:tr>
      <w:tr w:rsidR="00022784" w14:paraId="25D0F5C9" w14:textId="77777777" w:rsidTr="00790784">
        <w:tc>
          <w:tcPr>
            <w:tcW w:w="1277" w:type="dxa"/>
          </w:tcPr>
          <w:p w14:paraId="6BC0C58C" w14:textId="77777777" w:rsidR="00022784" w:rsidRDefault="00022784" w:rsidP="00022784"/>
        </w:tc>
        <w:tc>
          <w:tcPr>
            <w:tcW w:w="3889" w:type="dxa"/>
          </w:tcPr>
          <w:p w14:paraId="5D6784CB" w14:textId="77777777" w:rsidR="00022784" w:rsidRPr="00F86C09" w:rsidRDefault="00022784" w:rsidP="00022784"/>
        </w:tc>
        <w:tc>
          <w:tcPr>
            <w:tcW w:w="4700" w:type="dxa"/>
            <w:gridSpan w:val="2"/>
          </w:tcPr>
          <w:p w14:paraId="675E402D" w14:textId="77777777" w:rsidR="00022784" w:rsidRPr="00F86C09" w:rsidRDefault="00022784" w:rsidP="00022784"/>
        </w:tc>
      </w:tr>
    </w:tbl>
    <w:p w14:paraId="5C71E806" w14:textId="77777777" w:rsidR="00F86C09" w:rsidRDefault="00F86C09"/>
    <w:sectPr w:rsidR="00F86C09" w:rsidSect="00F306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09"/>
    <w:rsid w:val="00022784"/>
    <w:rsid w:val="00054279"/>
    <w:rsid w:val="0005471A"/>
    <w:rsid w:val="000A06A6"/>
    <w:rsid w:val="001862F2"/>
    <w:rsid w:val="001A1CFC"/>
    <w:rsid w:val="001C24F8"/>
    <w:rsid w:val="0024092D"/>
    <w:rsid w:val="002E10BB"/>
    <w:rsid w:val="00307C99"/>
    <w:rsid w:val="00326938"/>
    <w:rsid w:val="00336B63"/>
    <w:rsid w:val="00350B07"/>
    <w:rsid w:val="003B006E"/>
    <w:rsid w:val="003E492E"/>
    <w:rsid w:val="00427A47"/>
    <w:rsid w:val="0048014A"/>
    <w:rsid w:val="00484F95"/>
    <w:rsid w:val="004940C4"/>
    <w:rsid w:val="004A5BD7"/>
    <w:rsid w:val="004C73A8"/>
    <w:rsid w:val="004E3E4B"/>
    <w:rsid w:val="004F0C6B"/>
    <w:rsid w:val="004F5BA3"/>
    <w:rsid w:val="0059514F"/>
    <w:rsid w:val="005C00D0"/>
    <w:rsid w:val="005C5A18"/>
    <w:rsid w:val="005D3603"/>
    <w:rsid w:val="00626D23"/>
    <w:rsid w:val="00652720"/>
    <w:rsid w:val="006605D7"/>
    <w:rsid w:val="00676F7F"/>
    <w:rsid w:val="006A712B"/>
    <w:rsid w:val="006B7D21"/>
    <w:rsid w:val="00726D75"/>
    <w:rsid w:val="007504A1"/>
    <w:rsid w:val="00787241"/>
    <w:rsid w:val="00790784"/>
    <w:rsid w:val="00791697"/>
    <w:rsid w:val="007B61D3"/>
    <w:rsid w:val="00853A6B"/>
    <w:rsid w:val="008E42C6"/>
    <w:rsid w:val="00963B40"/>
    <w:rsid w:val="00975FD9"/>
    <w:rsid w:val="009B5735"/>
    <w:rsid w:val="00A12D6A"/>
    <w:rsid w:val="00A76626"/>
    <w:rsid w:val="00B26E21"/>
    <w:rsid w:val="00B628EF"/>
    <w:rsid w:val="00B62D99"/>
    <w:rsid w:val="00C22035"/>
    <w:rsid w:val="00C320FB"/>
    <w:rsid w:val="00C41AAB"/>
    <w:rsid w:val="00D44DAB"/>
    <w:rsid w:val="00E1401B"/>
    <w:rsid w:val="00E25C8A"/>
    <w:rsid w:val="00E41ED8"/>
    <w:rsid w:val="00E74AB8"/>
    <w:rsid w:val="00F3068C"/>
    <w:rsid w:val="00F36FB7"/>
    <w:rsid w:val="00F67E51"/>
    <w:rsid w:val="00F764E7"/>
    <w:rsid w:val="00F86C09"/>
    <w:rsid w:val="00F96F28"/>
    <w:rsid w:val="00FB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6CA3"/>
  <w15:chartTrackingRefBased/>
  <w15:docId w15:val="{F6363AEC-53C8-C340-9C36-53DD7DA5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righo Benson</dc:creator>
  <cp:keywords/>
  <dc:description/>
  <cp:lastModifiedBy>Alejandro Aballay</cp:lastModifiedBy>
  <cp:revision>16</cp:revision>
  <dcterms:created xsi:type="dcterms:W3CDTF">2019-09-11T01:55:00Z</dcterms:created>
  <dcterms:modified xsi:type="dcterms:W3CDTF">2020-04-08T20:02:00Z</dcterms:modified>
</cp:coreProperties>
</file>